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08185" w14:textId="16AB8E1E" w:rsidR="00514554" w:rsidRDefault="00514554"/>
    <w:p w14:paraId="4E77E12D" w14:textId="61F64DA7" w:rsidR="00454364" w:rsidRPr="00365E23" w:rsidRDefault="00AA351C">
      <w:pPr>
        <w:rPr>
          <w:rFonts w:ascii="Times New Roman" w:hAnsi="Times New Roman" w:cs="Times New Roman"/>
          <w:b/>
          <w:bCs/>
          <w:szCs w:val="21"/>
        </w:rPr>
      </w:pPr>
      <w:r w:rsidRPr="00365E23">
        <w:rPr>
          <w:rFonts w:ascii="Times New Roman" w:hAnsi="Times New Roman" w:cs="Times New Roman"/>
          <w:b/>
          <w:bCs/>
          <w:szCs w:val="21"/>
        </w:rPr>
        <w:t>Supplementary</w:t>
      </w:r>
      <w:r w:rsidRPr="00365E23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BD33EF" w:rsidRPr="00365E23">
        <w:rPr>
          <w:rFonts w:ascii="Times New Roman" w:hAnsi="Times New Roman" w:cs="Times New Roman" w:hint="eastAsia"/>
          <w:b/>
          <w:bCs/>
          <w:szCs w:val="21"/>
        </w:rPr>
        <w:t>Ta</w:t>
      </w:r>
      <w:r w:rsidR="00BD33EF" w:rsidRPr="00365E23">
        <w:rPr>
          <w:rFonts w:ascii="Times New Roman" w:hAnsi="Times New Roman" w:cs="Times New Roman"/>
          <w:b/>
          <w:bCs/>
          <w:szCs w:val="21"/>
        </w:rPr>
        <w:t xml:space="preserve">ble </w:t>
      </w:r>
      <w:r w:rsidRPr="00365E23">
        <w:rPr>
          <w:rFonts w:ascii="Times New Roman" w:hAnsi="Times New Roman" w:cs="Times New Roman"/>
          <w:b/>
          <w:bCs/>
          <w:szCs w:val="21"/>
        </w:rPr>
        <w:t>S3</w:t>
      </w:r>
      <w:r w:rsidR="00BD33EF" w:rsidRPr="00365E23">
        <w:rPr>
          <w:rFonts w:ascii="Times New Roman" w:hAnsi="Times New Roman" w:cs="Times New Roman"/>
          <w:b/>
          <w:bCs/>
          <w:szCs w:val="21"/>
        </w:rPr>
        <w:t>.</w:t>
      </w:r>
      <w:r w:rsidR="00BD33EF" w:rsidRPr="00365E23">
        <w:rPr>
          <w:b/>
          <w:bCs/>
          <w:szCs w:val="21"/>
        </w:rPr>
        <w:t xml:space="preserve"> </w:t>
      </w:r>
      <w:r w:rsidR="00A13424" w:rsidRPr="00365E23">
        <w:rPr>
          <w:rFonts w:ascii="Times New Roman" w:hAnsi="Times New Roman" w:cs="Times New Roman"/>
          <w:b/>
          <w:bCs/>
          <w:szCs w:val="21"/>
        </w:rPr>
        <w:t>A</w:t>
      </w:r>
      <w:r w:rsidR="00A13424" w:rsidRPr="00365E23">
        <w:rPr>
          <w:rFonts w:ascii="Times New Roman" w:hAnsi="Times New Roman" w:cs="Times New Roman" w:hint="eastAsia"/>
          <w:b/>
          <w:bCs/>
          <w:szCs w:val="21"/>
        </w:rPr>
        <w:t>uxin</w:t>
      </w:r>
      <w:r w:rsidR="00A13424" w:rsidRPr="00365E23">
        <w:rPr>
          <w:rFonts w:ascii="Times New Roman" w:hAnsi="Times New Roman" w:cs="Times New Roman"/>
          <w:b/>
          <w:bCs/>
          <w:szCs w:val="21"/>
        </w:rPr>
        <w:t xml:space="preserve"> related DEGs both in 3OC8-HSL and 3OC6-HSL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68"/>
        <w:gridCol w:w="1613"/>
        <w:gridCol w:w="1559"/>
        <w:gridCol w:w="4394"/>
      </w:tblGrid>
      <w:tr w:rsidR="00454364" w:rsidRPr="00454364" w14:paraId="0F99070C" w14:textId="77777777" w:rsidTr="00AD1461">
        <w:trPr>
          <w:trHeight w:val="317"/>
        </w:trPr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E8898" w14:textId="3B0567CF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uxin</w:t>
            </w:r>
            <w:r w:rsidRPr="004543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related</w:t>
            </w:r>
            <w:r w:rsidRPr="00454364">
              <w:rPr>
                <w:rFonts w:ascii="Times New Roman" w:hAnsi="Times New Roman" w:cs="Times New Roman"/>
                <w:sz w:val="18"/>
                <w:szCs w:val="18"/>
              </w:rPr>
              <w:t xml:space="preserve"> DEGs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B19EB" w14:textId="654A6E8D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>3OC6-HSL (ratio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E1906" w14:textId="51764371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>3OC8-HSL (ratio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2CE0C" w14:textId="0D08B193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312D3">
              <w:rPr>
                <w:rFonts w:ascii="Times New Roman" w:hAnsi="Times New Roman" w:cs="Times New Roman"/>
                <w:sz w:val="18"/>
                <w:szCs w:val="18"/>
              </w:rPr>
              <w:t>Description</w:t>
            </w:r>
            <w:r w:rsidRPr="0045436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454364" w:rsidRPr="00454364" w14:paraId="0D0D953C" w14:textId="77777777" w:rsidTr="00AD1461">
        <w:trPr>
          <w:trHeight w:val="309"/>
        </w:trPr>
        <w:tc>
          <w:tcPr>
            <w:tcW w:w="20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009B5" w14:textId="1BA2237E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3g1283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1675C" w14:textId="36385B89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3.58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6D89E" w14:textId="2B1C6A8A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3.5602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0CE9D" w14:textId="7C300CD1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uxin-responsive family protein</w:t>
            </w:r>
          </w:p>
        </w:tc>
      </w:tr>
      <w:tr w:rsidR="00454364" w:rsidRPr="00454364" w14:paraId="20043EC2" w14:textId="77777777" w:rsidTr="00454364">
        <w:trPr>
          <w:trHeight w:val="31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2C858" w14:textId="5A68A237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1g709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BA3D" w14:textId="7B23EE38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3.3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18549" w14:textId="2C76DD2C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3.72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1429" w14:textId="4CD495CE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PIN3 (PIN-FORMED 3); auxin</w:t>
            </w:r>
            <w:r w:rsidR="00BD33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hydrogen transporter</w:t>
            </w:r>
          </w:p>
        </w:tc>
      </w:tr>
      <w:tr w:rsidR="00454364" w:rsidRPr="00454364" w14:paraId="3D163348" w14:textId="77777777" w:rsidTr="00454364">
        <w:trPr>
          <w:trHeight w:val="309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50AC" w14:textId="5C99BAB5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4g129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D02B" w14:textId="109CAB37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3.1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DADD" w14:textId="65612150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33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1093" w14:textId="5A47ED13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uxin-responsive protein, putative</w:t>
            </w:r>
          </w:p>
        </w:tc>
      </w:tr>
      <w:tr w:rsidR="00454364" w:rsidRPr="00454364" w14:paraId="2FB4297E" w14:textId="77777777" w:rsidTr="00454364">
        <w:trPr>
          <w:trHeight w:val="31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A3916" w14:textId="145EEB24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3g617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B1FE" w14:textId="186F7383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3.0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5588" w14:textId="06AF1B3F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62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F30B4" w14:textId="06B4EB46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uxin-responsive protein -related</w:t>
            </w:r>
          </w:p>
        </w:tc>
      </w:tr>
      <w:tr w:rsidR="00454364" w:rsidRPr="00454364" w14:paraId="4DE8BEDB" w14:textId="77777777" w:rsidTr="00454364">
        <w:trPr>
          <w:trHeight w:val="31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8830" w14:textId="65B2966C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4g388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62DE" w14:textId="0F419DB4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6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6B8CA" w14:textId="634BCE84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8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E492" w14:textId="1283E272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SAUR</w:t>
            </w:r>
          </w:p>
        </w:tc>
      </w:tr>
      <w:tr w:rsidR="00454364" w:rsidRPr="00454364" w14:paraId="73BD74B6" w14:textId="77777777" w:rsidTr="00454364">
        <w:trPr>
          <w:trHeight w:val="31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478D" w14:textId="70AB5434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1g724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0C41E" w14:textId="77CA4BCB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6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68D8" w14:textId="26CAA328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3.392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31E48" w14:textId="46E20B79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uxin-responsive protein-related</w:t>
            </w:r>
          </w:p>
        </w:tc>
      </w:tr>
      <w:tr w:rsidR="00454364" w:rsidRPr="00454364" w14:paraId="2C5E0B0F" w14:textId="77777777" w:rsidTr="00454364">
        <w:trPr>
          <w:trHeight w:val="31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610D" w14:textId="68DF07E8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3g230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3505" w14:textId="4F3F3F26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5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E00C" w14:textId="486675E9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62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2764" w14:textId="1DC65512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IAA7 (AUXIN RESISTANT 2); transcription factor</w:t>
            </w:r>
          </w:p>
        </w:tc>
      </w:tr>
      <w:tr w:rsidR="00454364" w:rsidRPr="00454364" w14:paraId="3E81D19C" w14:textId="77777777" w:rsidTr="00454364">
        <w:trPr>
          <w:trHeight w:val="31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F4D6" w14:textId="5CBA5CD1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2g381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46CBE" w14:textId="7487B07D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2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74F0" w14:textId="148AA133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16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F2B5" w14:textId="70867782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UX1 (AUXIN RESISTANT 1); amino acid transporter</w:t>
            </w:r>
          </w:p>
        </w:tc>
      </w:tr>
      <w:tr w:rsidR="00454364" w:rsidRPr="00454364" w14:paraId="062503CD" w14:textId="77777777" w:rsidTr="00454364">
        <w:trPr>
          <w:trHeight w:val="31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8F2E" w14:textId="124FB558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4g125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9D05" w14:textId="16ECB17C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2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1A354" w14:textId="1161A496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2.11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B78B" w14:textId="69F3CD5B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IR1 (Auxin-Induced in Root cultures 1); lipid binding</w:t>
            </w:r>
          </w:p>
        </w:tc>
      </w:tr>
      <w:tr w:rsidR="00454364" w:rsidRPr="00454364" w14:paraId="7ED9697C" w14:textId="77777777" w:rsidTr="00454364">
        <w:trPr>
          <w:trHeight w:val="31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717F" w14:textId="491A051C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1g7627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E444" w14:textId="0642CFFA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0.4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B0FC" w14:textId="4C316444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0.48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9ACC" w14:textId="3135A4BA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imilar to putative auxin-independent growth promoter </w:t>
            </w:r>
          </w:p>
        </w:tc>
      </w:tr>
      <w:tr w:rsidR="00454364" w:rsidRPr="00454364" w14:paraId="3FD6C037" w14:textId="77777777" w:rsidTr="00454364">
        <w:trPr>
          <w:trHeight w:val="31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0C99" w14:textId="41C06161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1g7242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4CB5" w14:textId="0C6490F2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0.3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90CC" w14:textId="09194B11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0.228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C22B" w14:textId="19F1F076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similar to auxin-induced-related</w:t>
            </w:r>
          </w:p>
        </w:tc>
      </w:tr>
      <w:tr w:rsidR="00454364" w:rsidRPr="00454364" w14:paraId="7C7F6BE6" w14:textId="77777777" w:rsidTr="00AD1461">
        <w:trPr>
          <w:trHeight w:val="317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DF8A" w14:textId="7778B307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2g338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A79BD" w14:textId="6C791A7D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0.1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21DF" w14:textId="7CFA0C7E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0.13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5C87" w14:textId="1FBE2AF2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dormancy/auxin associated family protein</w:t>
            </w:r>
          </w:p>
        </w:tc>
      </w:tr>
      <w:tr w:rsidR="00454364" w:rsidRPr="00454364" w14:paraId="0FD427C3" w14:textId="77777777" w:rsidTr="00AD1461">
        <w:trPr>
          <w:trHeight w:val="317"/>
        </w:trPr>
        <w:tc>
          <w:tcPr>
            <w:tcW w:w="2068" w:type="dxa"/>
            <w:tcBorders>
              <w:top w:val="nil"/>
              <w:left w:val="nil"/>
              <w:right w:val="nil"/>
            </w:tcBorders>
            <w:vAlign w:val="center"/>
          </w:tcPr>
          <w:p w14:paraId="1467B0D6" w14:textId="5D82526A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At2g33830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vAlign w:val="center"/>
          </w:tcPr>
          <w:p w14:paraId="68F7C1CE" w14:textId="6BA097CE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0.12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3D2E14B" w14:textId="0AEC97E0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0.1547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vAlign w:val="center"/>
          </w:tcPr>
          <w:p w14:paraId="4C19AB79" w14:textId="318B1E5A" w:rsidR="00454364" w:rsidRPr="00454364" w:rsidRDefault="00454364" w:rsidP="0045436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4364">
              <w:rPr>
                <w:rFonts w:ascii="Times New Roman" w:hAnsi="Times New Roman" w:cs="Times New Roman" w:hint="eastAsia"/>
                <w:sz w:val="18"/>
                <w:szCs w:val="18"/>
              </w:rPr>
              <w:t>dormancy/auxin associated family protein</w:t>
            </w:r>
          </w:p>
        </w:tc>
      </w:tr>
    </w:tbl>
    <w:p w14:paraId="557AAA0F" w14:textId="77777777" w:rsidR="00454364" w:rsidRPr="00454364" w:rsidRDefault="00454364">
      <w:pPr>
        <w:rPr>
          <w:rFonts w:ascii="Times New Roman" w:hAnsi="Times New Roman" w:cs="Times New Roman"/>
          <w:sz w:val="18"/>
          <w:szCs w:val="18"/>
        </w:rPr>
      </w:pPr>
    </w:p>
    <w:sectPr w:rsidR="00454364" w:rsidRPr="00454364" w:rsidSect="0045436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230DB" w14:textId="77777777" w:rsidR="00641069" w:rsidRDefault="00641069" w:rsidP="00AA351C">
      <w:r>
        <w:separator/>
      </w:r>
    </w:p>
  </w:endnote>
  <w:endnote w:type="continuationSeparator" w:id="0">
    <w:p w14:paraId="2114B7D7" w14:textId="77777777" w:rsidR="00641069" w:rsidRDefault="00641069" w:rsidP="00AA3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9B765" w14:textId="77777777" w:rsidR="00641069" w:rsidRDefault="00641069" w:rsidP="00AA351C">
      <w:r>
        <w:separator/>
      </w:r>
    </w:p>
  </w:footnote>
  <w:footnote w:type="continuationSeparator" w:id="0">
    <w:p w14:paraId="2479AE57" w14:textId="77777777" w:rsidR="00641069" w:rsidRDefault="00641069" w:rsidP="00AA3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FBA"/>
    <w:rsid w:val="00041011"/>
    <w:rsid w:val="00365E23"/>
    <w:rsid w:val="00454364"/>
    <w:rsid w:val="00514554"/>
    <w:rsid w:val="00627565"/>
    <w:rsid w:val="00641069"/>
    <w:rsid w:val="00A13424"/>
    <w:rsid w:val="00AA351C"/>
    <w:rsid w:val="00AD1461"/>
    <w:rsid w:val="00BC31B4"/>
    <w:rsid w:val="00BD33EF"/>
    <w:rsid w:val="00D5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C09E5"/>
  <w15:chartTrackingRefBased/>
  <w15:docId w15:val="{CAA90FAF-17BD-4E51-A9D3-803A27716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4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3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35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A3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A35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i Jobber</dc:creator>
  <cp:keywords/>
  <dc:description/>
  <cp:lastModifiedBy>miki Jobber</cp:lastModifiedBy>
  <cp:revision>3</cp:revision>
  <dcterms:created xsi:type="dcterms:W3CDTF">2022-02-27T01:34:00Z</dcterms:created>
  <dcterms:modified xsi:type="dcterms:W3CDTF">2022-02-27T09:42:00Z</dcterms:modified>
</cp:coreProperties>
</file>